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640"/>
        <w:tblW w:w="1548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771"/>
        <w:gridCol w:w="771"/>
        <w:gridCol w:w="681"/>
        <w:gridCol w:w="771"/>
        <w:gridCol w:w="681"/>
        <w:gridCol w:w="681"/>
        <w:gridCol w:w="771"/>
        <w:gridCol w:w="771"/>
        <w:gridCol w:w="681"/>
        <w:gridCol w:w="771"/>
        <w:gridCol w:w="771"/>
        <w:gridCol w:w="681"/>
        <w:gridCol w:w="681"/>
        <w:gridCol w:w="681"/>
        <w:gridCol w:w="681"/>
        <w:gridCol w:w="771"/>
        <w:gridCol w:w="681"/>
        <w:gridCol w:w="681"/>
        <w:gridCol w:w="681"/>
        <w:gridCol w:w="771"/>
      </w:tblGrid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A95F82" w:rsidRPr="009D4374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bookmarkStart w:id="0" w:name="_Hlk97413178"/>
            <w:bookmarkStart w:id="1" w:name="OLE_LINK79"/>
            <w:bookmarkStart w:id="2" w:name="OLE_LINK80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F82" w:rsidRPr="009D4374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D437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F82" w:rsidRPr="009D4374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D437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F82" w:rsidRPr="009D4374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D437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F82" w:rsidRPr="009D4374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D437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F82" w:rsidRPr="009D4374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D437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F82" w:rsidRPr="009D4374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D437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F82" w:rsidRPr="009D4374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D437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F82" w:rsidRPr="009D4374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D437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F82" w:rsidRPr="009D4374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D437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F82" w:rsidRPr="009D4374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D437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F82" w:rsidRPr="009D4374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D437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F82" w:rsidRPr="009D4374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D437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F82" w:rsidRPr="009D4374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D437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F82" w:rsidRPr="009D4374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D437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F82" w:rsidRPr="009D4374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D437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F82" w:rsidRPr="009D4374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D437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F82" w:rsidRPr="009D4374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D437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F82" w:rsidRPr="009D4374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D437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F82" w:rsidRPr="009D4374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D437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F82" w:rsidRPr="009D4374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D437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V</w:t>
            </w:r>
          </w:p>
        </w:tc>
      </w:tr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TaSUMO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1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00%</w:t>
            </w:r>
          </w:p>
        </w:tc>
      </w:tr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TaSUMO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6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6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6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2.4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6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6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90%</w:t>
            </w:r>
          </w:p>
        </w:tc>
      </w:tr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TaSUMO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1.5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6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1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1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1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4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3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6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3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3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6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5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60%</w:t>
            </w:r>
          </w:p>
        </w:tc>
      </w:tr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TaSUMO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5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5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6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0.50%</w:t>
            </w:r>
          </w:p>
        </w:tc>
      </w:tr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TaSUMO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5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1.3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6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5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4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3.20%</w:t>
            </w:r>
          </w:p>
        </w:tc>
      </w:tr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TaSUMO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5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1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6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1.1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4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1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4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1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6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2.00%</w:t>
            </w:r>
          </w:p>
        </w:tc>
      </w:tr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TaSUMO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0.6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0.6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4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3.0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1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4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0.6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9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1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3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6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3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3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6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8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90%</w:t>
            </w:r>
          </w:p>
        </w:tc>
      </w:tr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OsSUMO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3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00%</w:t>
            </w:r>
          </w:p>
        </w:tc>
      </w:tr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OsSUM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1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00%</w:t>
            </w:r>
          </w:p>
        </w:tc>
      </w:tr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OsSUMO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0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0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2.7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40%</w:t>
            </w:r>
          </w:p>
        </w:tc>
      </w:tr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OsSUMO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00%</w:t>
            </w:r>
          </w:p>
        </w:tc>
      </w:tr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OsSUMO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0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7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7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30%</w:t>
            </w:r>
          </w:p>
        </w:tc>
      </w:tr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OsSUMO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2.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20%</w:t>
            </w:r>
          </w:p>
        </w:tc>
      </w:tr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OsSUMO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2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7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1.00%</w:t>
            </w:r>
          </w:p>
        </w:tc>
      </w:tr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AtSUMO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1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2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00%</w:t>
            </w:r>
          </w:p>
        </w:tc>
      </w:tr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AtSUM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7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7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20%</w:t>
            </w:r>
          </w:p>
        </w:tc>
      </w:tr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AtSUMO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1.7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7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50%</w:t>
            </w:r>
          </w:p>
        </w:tc>
      </w:tr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AtSUMO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7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0.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7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7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70%</w:t>
            </w:r>
          </w:p>
        </w:tc>
      </w:tr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AtSUMO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7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7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7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7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0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50%</w:t>
            </w:r>
          </w:p>
        </w:tc>
      </w:tr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AtSUMO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9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90%</w:t>
            </w:r>
          </w:p>
        </w:tc>
      </w:tr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AtSUMO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1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0.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5.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20%</w:t>
            </w:r>
          </w:p>
        </w:tc>
      </w:tr>
      <w:tr w:rsidR="00A95F82" w:rsidRPr="009A175D" w:rsidTr="00F72140">
        <w:trPr>
          <w:trHeight w:val="310"/>
        </w:trPr>
        <w:tc>
          <w:tcPr>
            <w:tcW w:w="1057" w:type="dxa"/>
            <w:shd w:val="clear" w:color="auto" w:fill="auto"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AtSUMO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1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4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7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8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3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2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5F82" w:rsidRPr="009A175D" w:rsidRDefault="00A95F82" w:rsidP="00F721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A175D">
              <w:rPr>
                <w:rFonts w:asciiTheme="majorBidi" w:eastAsia="Times New Roman" w:hAnsiTheme="majorBidi" w:cstheme="majorBidi"/>
                <w:sz w:val="18"/>
                <w:szCs w:val="18"/>
              </w:rPr>
              <w:t>6.20%</w:t>
            </w:r>
          </w:p>
        </w:tc>
      </w:tr>
    </w:tbl>
    <w:p w:rsidR="00A95F82" w:rsidRDefault="00A95F82" w:rsidP="00A95F82">
      <w:pPr>
        <w:bidi w:val="0"/>
        <w:spacing w:line="240" w:lineRule="auto"/>
        <w:ind w:left="-720" w:right="-743"/>
        <w:jc w:val="both"/>
        <w:rPr>
          <w:rFonts w:asciiTheme="majorBidi" w:hAnsiTheme="majorBidi" w:cstheme="majorBidi"/>
          <w:sz w:val="24"/>
          <w:szCs w:val="24"/>
        </w:rPr>
      </w:pPr>
      <w:bookmarkStart w:id="3" w:name="_GoBack"/>
      <w:bookmarkEnd w:id="0"/>
      <w:bookmarkEnd w:id="1"/>
      <w:bookmarkEnd w:id="2"/>
      <w:bookmarkEnd w:id="3"/>
    </w:p>
    <w:sectPr w:rsidR="00A95F82" w:rsidSect="00A95F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67E3" w:rsidRDefault="00B867E3" w:rsidP="003A4677">
      <w:pPr>
        <w:spacing w:after="0" w:line="240" w:lineRule="auto"/>
      </w:pPr>
      <w:r>
        <w:separator/>
      </w:r>
    </w:p>
  </w:endnote>
  <w:endnote w:type="continuationSeparator" w:id="0">
    <w:p w:rsidR="00B867E3" w:rsidRDefault="00B867E3" w:rsidP="003A46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67E3" w:rsidRDefault="00B867E3" w:rsidP="003A4677">
      <w:pPr>
        <w:spacing w:after="0" w:line="240" w:lineRule="auto"/>
      </w:pPr>
      <w:r>
        <w:separator/>
      </w:r>
    </w:p>
  </w:footnote>
  <w:footnote w:type="continuationSeparator" w:id="0">
    <w:p w:rsidR="00B867E3" w:rsidRDefault="00B867E3" w:rsidP="003A46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TrueTypeFonts/>
  <w:saveSubsetFont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CE1"/>
    <w:rsid w:val="0001076F"/>
    <w:rsid w:val="0001405C"/>
    <w:rsid w:val="000722AA"/>
    <w:rsid w:val="000857E7"/>
    <w:rsid w:val="000A6334"/>
    <w:rsid w:val="000D1DB6"/>
    <w:rsid w:val="00112CF9"/>
    <w:rsid w:val="00120ABB"/>
    <w:rsid w:val="0018591D"/>
    <w:rsid w:val="001A6B6F"/>
    <w:rsid w:val="001C46F4"/>
    <w:rsid w:val="002407FE"/>
    <w:rsid w:val="0025750D"/>
    <w:rsid w:val="00297CB0"/>
    <w:rsid w:val="002C1B24"/>
    <w:rsid w:val="002C32BA"/>
    <w:rsid w:val="002C72F3"/>
    <w:rsid w:val="00337717"/>
    <w:rsid w:val="00342DCA"/>
    <w:rsid w:val="003A2758"/>
    <w:rsid w:val="003A4677"/>
    <w:rsid w:val="003D084A"/>
    <w:rsid w:val="003D6F9A"/>
    <w:rsid w:val="00402488"/>
    <w:rsid w:val="00404E24"/>
    <w:rsid w:val="00424A89"/>
    <w:rsid w:val="00463A27"/>
    <w:rsid w:val="004C6CE1"/>
    <w:rsid w:val="00517D5A"/>
    <w:rsid w:val="00524D44"/>
    <w:rsid w:val="0052512B"/>
    <w:rsid w:val="005715B3"/>
    <w:rsid w:val="005A0F52"/>
    <w:rsid w:val="005A6913"/>
    <w:rsid w:val="005B5595"/>
    <w:rsid w:val="005F6667"/>
    <w:rsid w:val="005F7AE0"/>
    <w:rsid w:val="00614840"/>
    <w:rsid w:val="006266BF"/>
    <w:rsid w:val="00627D9C"/>
    <w:rsid w:val="00637D0E"/>
    <w:rsid w:val="00670EA5"/>
    <w:rsid w:val="006978BE"/>
    <w:rsid w:val="006B2B90"/>
    <w:rsid w:val="006D2172"/>
    <w:rsid w:val="006E3142"/>
    <w:rsid w:val="006E78AD"/>
    <w:rsid w:val="00762994"/>
    <w:rsid w:val="00786CE2"/>
    <w:rsid w:val="00792D23"/>
    <w:rsid w:val="007F53C4"/>
    <w:rsid w:val="00836386"/>
    <w:rsid w:val="00836FAA"/>
    <w:rsid w:val="008402D2"/>
    <w:rsid w:val="0084188F"/>
    <w:rsid w:val="0085601B"/>
    <w:rsid w:val="0086790C"/>
    <w:rsid w:val="00896A9D"/>
    <w:rsid w:val="008F0293"/>
    <w:rsid w:val="00900218"/>
    <w:rsid w:val="00930841"/>
    <w:rsid w:val="00961C6D"/>
    <w:rsid w:val="009649FC"/>
    <w:rsid w:val="00976812"/>
    <w:rsid w:val="009A2487"/>
    <w:rsid w:val="009C5556"/>
    <w:rsid w:val="009C7807"/>
    <w:rsid w:val="009D4374"/>
    <w:rsid w:val="00A021CE"/>
    <w:rsid w:val="00A27954"/>
    <w:rsid w:val="00A80495"/>
    <w:rsid w:val="00A81334"/>
    <w:rsid w:val="00A95F82"/>
    <w:rsid w:val="00AC420F"/>
    <w:rsid w:val="00B15736"/>
    <w:rsid w:val="00B2047B"/>
    <w:rsid w:val="00B206E0"/>
    <w:rsid w:val="00B4601A"/>
    <w:rsid w:val="00B706EE"/>
    <w:rsid w:val="00B755A9"/>
    <w:rsid w:val="00B8049C"/>
    <w:rsid w:val="00B8539C"/>
    <w:rsid w:val="00B853F3"/>
    <w:rsid w:val="00B867E3"/>
    <w:rsid w:val="00BA122C"/>
    <w:rsid w:val="00BC1CD0"/>
    <w:rsid w:val="00C974EF"/>
    <w:rsid w:val="00CD05DC"/>
    <w:rsid w:val="00CD3489"/>
    <w:rsid w:val="00CF0183"/>
    <w:rsid w:val="00D11055"/>
    <w:rsid w:val="00D54985"/>
    <w:rsid w:val="00D64F00"/>
    <w:rsid w:val="00DC4718"/>
    <w:rsid w:val="00DE1137"/>
    <w:rsid w:val="00DE248E"/>
    <w:rsid w:val="00DF0A39"/>
    <w:rsid w:val="00DF3F2D"/>
    <w:rsid w:val="00E20A22"/>
    <w:rsid w:val="00E87604"/>
    <w:rsid w:val="00E97644"/>
    <w:rsid w:val="00EE1AB1"/>
    <w:rsid w:val="00EF3BF8"/>
    <w:rsid w:val="00F040E2"/>
    <w:rsid w:val="00F07602"/>
    <w:rsid w:val="00F2579E"/>
    <w:rsid w:val="00F308B4"/>
    <w:rsid w:val="00FF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7BAFD9B-FCBA-477C-ADAF-570401C0D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6CE1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4C6CE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6B2B9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2figure">
    <w:name w:val="MDPI_5.2_figure"/>
    <w:qFormat/>
    <w:rsid w:val="006B2B9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3D084A"/>
    <w:pPr>
      <w:bidi w:val="0"/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MDPI51figurecaption">
    <w:name w:val="MDPI_5.1_figure_caption"/>
    <w:qFormat/>
    <w:rsid w:val="003D084A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3A46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677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3A46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677"/>
    <w:rPr>
      <w:rFonts w:ascii="Calibri" w:eastAsia="Calibri" w:hAnsi="Calibri" w:cs="Arial"/>
    </w:rPr>
  </w:style>
  <w:style w:type="character" w:styleId="LineNumber">
    <w:name w:val="line number"/>
    <w:basedOn w:val="DefaultParagraphFont"/>
    <w:uiPriority w:val="99"/>
    <w:semiHidden/>
    <w:unhideWhenUsed/>
    <w:rsid w:val="00DF0A39"/>
  </w:style>
  <w:style w:type="paragraph" w:styleId="BalloonText">
    <w:name w:val="Balloon Text"/>
    <w:basedOn w:val="Normal"/>
    <w:link w:val="BalloonTextChar"/>
    <w:uiPriority w:val="99"/>
    <w:semiHidden/>
    <w:unhideWhenUsed/>
    <w:rsid w:val="00B157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73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El.kastawy</cp:lastModifiedBy>
  <cp:revision>2</cp:revision>
  <dcterms:created xsi:type="dcterms:W3CDTF">2025-02-10T19:31:00Z</dcterms:created>
  <dcterms:modified xsi:type="dcterms:W3CDTF">2025-02-10T19:31:00Z</dcterms:modified>
</cp:coreProperties>
</file>